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9F1B7" w14:textId="77777777" w:rsidR="006F66D8" w:rsidRDefault="006F66D8" w:rsidP="006F66D8">
      <w:pPr>
        <w:rPr>
          <w:b/>
          <w:bCs/>
        </w:rPr>
      </w:pPr>
      <w:r w:rsidRPr="005052E3">
        <w:rPr>
          <w:rFonts w:ascii="Times New Roman" w:hAnsi="Times New Roman" w:cs="Times New Roman"/>
          <w:b/>
          <w:bCs/>
        </w:rPr>
        <w:t>PubMed search strategy:</w:t>
      </w:r>
    </w:p>
    <w:p w14:paraId="35DAAB3C" w14:textId="77777777" w:rsidR="006F66D8" w:rsidRPr="00F4206E" w:rsidRDefault="006F66D8" w:rsidP="006F66D8">
      <w:pPr>
        <w:rPr>
          <w:rFonts w:ascii="Times New Roman" w:hAnsi="Times New Roman" w:cs="Times New Roman"/>
          <w:sz w:val="20"/>
          <w:szCs w:val="20"/>
        </w:rPr>
      </w:pPr>
      <w:r w:rsidRPr="00F4206E">
        <w:rPr>
          <w:rFonts w:ascii="Times New Roman" w:hAnsi="Times New Roman" w:cs="Times New Roman"/>
          <w:sz w:val="20"/>
          <w:szCs w:val="20"/>
        </w:rPr>
        <w:t>(("obstructive sleep apnea"[All Fields] OR "sleep apnea" [All Fields] OR "apneic"[All Fields] OR "sleep-disordered breathing"[All Fields])) AND ((("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suicid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>*"[All Fields] OR "suicidal ideation"[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 xml:space="preserve"> Terms])) OR (("suicidal"[All Fields] AND "ideation"[All Fields])) OR ("suicidal ideation"[All Fields]) OR ("suicidality"[All Fields]) OR ("suicidal"[All Fields]) OR ("suicidally"[All Fields]) OR ("suicidals"[All Fields]) OR ("suicide"[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 xml:space="preserve"> Terms]) OR ("suicide"[All Fields]) OR ("suicides"[All Fields]) OR ("suicides"[All Fields]) OR ("suicided"[All Fields]) OR ("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suiciders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>"[All Fields]) OR ("suicidal ideation"[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 xml:space="preserve"> Terms]) OR (("suicidal"[All Fields] AND "ideation"[All Fields])) OR "suicidal ideation"[All Fields] OR ("suicidal"[All Fields] AND "</w:t>
      </w:r>
      <w:proofErr w:type="spellStart"/>
      <w:r w:rsidRPr="00F4206E">
        <w:rPr>
          <w:rFonts w:ascii="Times New Roman" w:hAnsi="Times New Roman" w:cs="Times New Roman"/>
          <w:sz w:val="20"/>
          <w:szCs w:val="20"/>
        </w:rPr>
        <w:t>behav</w:t>
      </w:r>
      <w:proofErr w:type="spellEnd"/>
      <w:r w:rsidRPr="00F4206E">
        <w:rPr>
          <w:rFonts w:ascii="Times New Roman" w:hAnsi="Times New Roman" w:cs="Times New Roman"/>
          <w:sz w:val="20"/>
          <w:szCs w:val="20"/>
        </w:rPr>
        <w:t>*"[All Fields]) OR ("suicidal"[All Fields] AND "thoughts"[All Fields]) OR ("risk factors"[All Fields]) OR (("attempted"[All Fields] AND "suicide"[All Fields])) OR ("health-related quality of life"[All Fields] OR ("mental health"[All Fields]) OR ("anxiety"[All Fields]) OR ("depression"[All Fields]) OR ("self-harm"[All Fields]) OR ("mental illness"[All Fields]) OR ("distress"[All Fields]) OR ("veteran"[All Fields]) OR ("stress"[All Fields]))) Filters: Full text, Humans, Adult: 19+ years </w:t>
      </w:r>
    </w:p>
    <w:p w14:paraId="20E7E7A7" w14:textId="77777777" w:rsidR="006F66D8" w:rsidRPr="0072482C" w:rsidRDefault="006F66D8" w:rsidP="006F66D8">
      <w:pPr>
        <w:rPr>
          <w:rFonts w:ascii="Times New Roman" w:hAnsi="Times New Roman" w:cs="Times New Roman"/>
        </w:rPr>
      </w:pPr>
      <w:r w:rsidRPr="0072482C">
        <w:rPr>
          <w:rFonts w:ascii="Times New Roman" w:hAnsi="Times New Roman" w:cs="Times New Roman"/>
        </w:rPr>
        <w:t>6,052 results on 24 June 2024 </w:t>
      </w:r>
    </w:p>
    <w:p w14:paraId="7BAEB6C0" w14:textId="79B0F9AC" w:rsidR="006F66D8" w:rsidRDefault="006F66D8" w:rsidP="006F6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A</w:t>
      </w:r>
      <w:r w:rsidRPr="00F4206E">
        <w:rPr>
          <w:rFonts w:ascii="Times New Roman" w:hAnsi="Times New Roman" w:cs="Times New Roman"/>
          <w:b/>
          <w:bCs/>
        </w:rPr>
        <w:t>.</w:t>
      </w:r>
      <w:r w:rsidRPr="00F4206E">
        <w:rPr>
          <w:rFonts w:ascii="Times New Roman" w:hAnsi="Times New Roman" w:cs="Times New Roman"/>
        </w:rPr>
        <w:t xml:space="preserve"> Complete search strategy for PubMed database. </w:t>
      </w:r>
    </w:p>
    <w:p w14:paraId="34CB5C4A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384BF6D3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639C1100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75496A95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157B4A8F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23704066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0F15D392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7D078C4D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45AC2196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1A353AB9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1DC89944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7E6C0071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67198CE4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3B2F1B6C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24706A05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22E4BE21" w14:textId="77777777" w:rsidR="006F66D8" w:rsidRDefault="006F66D8" w:rsidP="006F66D8">
      <w:pPr>
        <w:rPr>
          <w:rFonts w:ascii="Times New Roman" w:hAnsi="Times New Roman" w:cs="Times New Roman"/>
        </w:rPr>
      </w:pPr>
    </w:p>
    <w:p w14:paraId="1A853C22" w14:textId="77777777" w:rsidR="006F66D8" w:rsidRDefault="006F66D8" w:rsidP="006F66D8">
      <w:pPr>
        <w:rPr>
          <w:rFonts w:ascii="Times New Roman" w:hAnsi="Times New Roman" w:cs="Times New Roman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1713"/>
        <w:gridCol w:w="682"/>
        <w:gridCol w:w="682"/>
        <w:gridCol w:w="684"/>
        <w:gridCol w:w="684"/>
        <w:gridCol w:w="684"/>
        <w:gridCol w:w="684"/>
        <w:gridCol w:w="683"/>
        <w:gridCol w:w="683"/>
        <w:gridCol w:w="683"/>
        <w:gridCol w:w="684"/>
        <w:gridCol w:w="804"/>
      </w:tblGrid>
      <w:tr w:rsidR="006F66D8" w:rsidRPr="00F800F9" w14:paraId="760B266F" w14:textId="77777777" w:rsidTr="00CE49EA">
        <w:trPr>
          <w:trHeight w:val="300"/>
        </w:trPr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49EF7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tudy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3412D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80DDA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82801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396F6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34B15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45E3C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501C81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2729B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373CE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E9B52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991CD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all</w:t>
            </w:r>
          </w:p>
        </w:tc>
      </w:tr>
      <w:tr w:rsidR="006F66D8" w:rsidRPr="00F800F9" w14:paraId="20A1AC96" w14:textId="77777777" w:rsidTr="006526F0">
        <w:trPr>
          <w:trHeight w:val="300"/>
        </w:trPr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CE5CAC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Veale et al. (2018)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F2D0"/>
            <w:tcMar>
              <w:top w:w="15" w:type="dxa"/>
              <w:left w:w="15" w:type="dxa"/>
              <w:right w:w="15" w:type="dxa"/>
            </w:tcMar>
            <w:vAlign w:val="center"/>
          </w:tcPr>
          <w:p w14:paraId="1BC5FF23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F2D0"/>
            <w:tcMar>
              <w:top w:w="15" w:type="dxa"/>
              <w:left w:w="15" w:type="dxa"/>
              <w:right w:w="15" w:type="dxa"/>
            </w:tcMar>
            <w:vAlign w:val="center"/>
          </w:tcPr>
          <w:p w14:paraId="15D9B497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BF1B449" w14:textId="77777777" w:rsidR="006F66D8" w:rsidRPr="00F800F9" w:rsidRDefault="006F66D8" w:rsidP="00F800F9">
            <w:pPr>
              <w:spacing w:after="0"/>
              <w:jc w:val="center"/>
              <w:rPr>
                <w:sz w:val="28"/>
                <w:szCs w:val="28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29E2D88" w14:textId="77777777" w:rsidR="006F66D8" w:rsidRPr="00F800F9" w:rsidRDefault="006F66D8" w:rsidP="00F800F9">
            <w:pPr>
              <w:spacing w:after="0"/>
              <w:jc w:val="center"/>
              <w:rPr>
                <w:sz w:val="28"/>
                <w:szCs w:val="28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F2D0"/>
            <w:tcMar>
              <w:top w:w="15" w:type="dxa"/>
              <w:left w:w="15" w:type="dxa"/>
              <w:right w:w="15" w:type="dxa"/>
            </w:tcMar>
            <w:vAlign w:val="center"/>
          </w:tcPr>
          <w:p w14:paraId="6945B284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1DE5250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908912B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U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AF2D0"/>
            <w:tcMar>
              <w:top w:w="15" w:type="dxa"/>
              <w:left w:w="15" w:type="dxa"/>
              <w:right w:w="15" w:type="dxa"/>
            </w:tcMar>
            <w:vAlign w:val="center"/>
          </w:tcPr>
          <w:p w14:paraId="18B5EAC0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5FB9035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ED80D87" w14:textId="77777777" w:rsidR="006F66D8" w:rsidRPr="00F800F9" w:rsidRDefault="006F66D8" w:rsidP="00F800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BF0CC" w14:textId="77777777" w:rsidR="006F66D8" w:rsidRPr="00F800F9" w:rsidRDefault="006F66D8" w:rsidP="006526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6F66D8" w:rsidRPr="00F800F9" w14:paraId="7F3A1943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6AE50" w14:textId="77777777" w:rsidR="006F66D8" w:rsidRPr="00F800F9" w:rsidRDefault="006F66D8" w:rsidP="00CE49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Abbreviations: Y - Yes, N- No, U- Unclear, JBI - Joanna Briggs Institute</w:t>
            </w:r>
          </w:p>
        </w:tc>
      </w:tr>
      <w:tr w:rsidR="006F66D8" w:rsidRPr="00F800F9" w14:paraId="4CAA7947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81640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1. Were the groups comparable other than the presence of disease in cases or the absence of disease in controls?</w:t>
            </w:r>
          </w:p>
        </w:tc>
      </w:tr>
      <w:tr w:rsidR="006F66D8" w:rsidRPr="00F800F9" w14:paraId="463DE1EF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B8584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2. Were cases and controls matched appropriately?</w:t>
            </w:r>
          </w:p>
        </w:tc>
      </w:tr>
      <w:tr w:rsidR="006F66D8" w:rsidRPr="00F800F9" w14:paraId="6949FBDC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116484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3. Were the same criteria used for the identification of cases and controls?</w:t>
            </w:r>
          </w:p>
        </w:tc>
      </w:tr>
      <w:tr w:rsidR="006F66D8" w:rsidRPr="00F800F9" w14:paraId="5919E967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013F1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4. Was exposure measured in a standard, valid and reliable way?</w:t>
            </w:r>
          </w:p>
        </w:tc>
      </w:tr>
      <w:tr w:rsidR="006F66D8" w:rsidRPr="00F800F9" w14:paraId="175ECB52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C00FD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5. Was exposure measured in the same way for cases and controls?</w:t>
            </w:r>
          </w:p>
        </w:tc>
      </w:tr>
      <w:tr w:rsidR="006F66D8" w:rsidRPr="00F800F9" w14:paraId="73C8C594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AC15D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 </w:t>
            </w:r>
            <w:proofErr w:type="spellStart"/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Were</w:t>
            </w:r>
            <w:proofErr w:type="spellEnd"/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nfounding factors identified?</w:t>
            </w:r>
          </w:p>
        </w:tc>
      </w:tr>
      <w:tr w:rsidR="006F66D8" w:rsidRPr="00F800F9" w14:paraId="4AE956CA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0B2D4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7. Were strategies to deal with confounding factors stated?</w:t>
            </w:r>
          </w:p>
        </w:tc>
      </w:tr>
      <w:tr w:rsidR="006F66D8" w:rsidRPr="00F800F9" w14:paraId="23593F5C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3733F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8. Were outcomes assessed in a standard, valid and reliable way for cases and controls?</w:t>
            </w:r>
          </w:p>
        </w:tc>
      </w:tr>
      <w:tr w:rsidR="006F66D8" w:rsidRPr="00F800F9" w14:paraId="0A21B155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06F7C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9. Was the exposure period of interest long enough to be meaningful?</w:t>
            </w:r>
          </w:p>
        </w:tc>
      </w:tr>
      <w:tr w:rsidR="006F66D8" w:rsidRPr="00F800F9" w14:paraId="1B0DF545" w14:textId="77777777" w:rsidTr="00CE49EA">
        <w:trPr>
          <w:trHeight w:val="300"/>
        </w:trPr>
        <w:tc>
          <w:tcPr>
            <w:tcW w:w="9363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CAFB8" w14:textId="77777777" w:rsidR="006F66D8" w:rsidRPr="00F800F9" w:rsidRDefault="006F66D8" w:rsidP="00CE49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0F9">
              <w:rPr>
                <w:rFonts w:ascii="Times New Roman" w:eastAsia="Times New Roman" w:hAnsi="Times New Roman" w:cs="Times New Roman"/>
                <w:color w:val="000000" w:themeColor="text1"/>
              </w:rPr>
              <w:t>10. Was appropriate statistical analysis used?</w:t>
            </w:r>
          </w:p>
        </w:tc>
      </w:tr>
    </w:tbl>
    <w:p w14:paraId="0187203A" w14:textId="2802504F" w:rsidR="006F66D8" w:rsidRPr="00F800F9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</w:rPr>
      </w:pPr>
      <w:r w:rsidRPr="00F800F9">
        <w:rPr>
          <w:rFonts w:ascii="Times New Roman" w:eastAsia="Times New Roman" w:hAnsi="Times New Roman" w:cs="Times New Roman"/>
          <w:b/>
          <w:bCs/>
          <w:color w:val="000000" w:themeColor="text1"/>
        </w:rPr>
        <w:t>Fig</w:t>
      </w:r>
      <w:r w:rsidR="006526F0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F800F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F800F9"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Pr="00F800F9">
        <w:rPr>
          <w:rFonts w:ascii="Times New Roman" w:eastAsia="Times New Roman" w:hAnsi="Times New Roman" w:cs="Times New Roman"/>
          <w:color w:val="000000" w:themeColor="text1"/>
        </w:rPr>
        <w:t xml:space="preserve"> Risk of bias summary for the case-control study assessed with JBI Critical Appraisal Tool</w:t>
      </w:r>
    </w:p>
    <w:p w14:paraId="67DF7C3C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13C334D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7B949D7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C4AA109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A2CA93E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39C3CC6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BECFD42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4ACA765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B707155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C65276A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9EB5B8A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1D69AF5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86609C8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9656BC1" w14:textId="22E3B6F0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4EDD747" wp14:editId="104C8926">
            <wp:extent cx="5943600" cy="4456430"/>
            <wp:effectExtent l="0" t="0" r="0" b="0"/>
            <wp:docPr id="1275893956" name="Picture 1275893956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893956" name="Picture 1275893956" descr="A graph with dot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251F5" w14:textId="49861728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</w:rPr>
      </w:pPr>
      <w:r w:rsidRPr="51B9536E">
        <w:rPr>
          <w:rFonts w:ascii="Times New Roman" w:eastAsia="Times New Roman" w:hAnsi="Times New Roman" w:cs="Times New Roman"/>
          <w:b/>
          <w:bCs/>
          <w:color w:val="000000" w:themeColor="text1"/>
        </w:rPr>
        <w:t>Fig</w:t>
      </w:r>
      <w:r w:rsidR="006526F0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51B9536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72482C">
        <w:rPr>
          <w:rFonts w:ascii="Times New Roman" w:eastAsia="Times New Roman" w:hAnsi="Times New Roman" w:cs="Times New Roman"/>
          <w:b/>
          <w:bCs/>
          <w:color w:val="000000" w:themeColor="text1"/>
        </w:rPr>
        <w:t>S2</w:t>
      </w:r>
      <w:r w:rsidRPr="51B9536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51B9536E">
        <w:rPr>
          <w:rFonts w:ascii="Times New Roman" w:eastAsia="Times New Roman" w:hAnsi="Times New Roman" w:cs="Times New Roman"/>
          <w:color w:val="000000" w:themeColor="text1"/>
        </w:rPr>
        <w:t>Funnel plot of studies included for analysis of overall prevalence of completed suicide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B481C">
        <w:rPr>
          <w:rFonts w:ascii="Times New Roman" w:eastAsia="Times New Roman" w:hAnsi="Times New Roman" w:cs="Times New Roman"/>
        </w:rPr>
        <w:t xml:space="preserve">Each point represents an individual study, plotted according to </w:t>
      </w:r>
      <w:r>
        <w:rPr>
          <w:rFonts w:ascii="Times New Roman" w:eastAsia="Times New Roman" w:hAnsi="Times New Roman" w:cs="Times New Roman"/>
        </w:rPr>
        <w:t>the</w:t>
      </w:r>
      <w:r w:rsidRPr="00DB481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oportion of patients with OSA who committed suicide</w:t>
      </w:r>
      <w:r w:rsidRPr="00DB481C">
        <w:rPr>
          <w:rFonts w:ascii="Times New Roman" w:eastAsia="Times New Roman" w:hAnsi="Times New Roman" w:cs="Times New Roman"/>
        </w:rPr>
        <w:t xml:space="preserve"> and standard error</w:t>
      </w:r>
    </w:p>
    <w:p w14:paraId="2E4ED15C" w14:textId="77777777" w:rsidR="006F66D8" w:rsidRDefault="006F66D8" w:rsidP="006F66D8">
      <w:pPr>
        <w:spacing w:before="240" w:after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7EC017A" w14:textId="77777777" w:rsidR="006F66D8" w:rsidRDefault="006F66D8" w:rsidP="006F66D8"/>
    <w:p w14:paraId="0A59BE6C" w14:textId="77777777" w:rsidR="006F66D8" w:rsidRPr="00F4206E" w:rsidRDefault="006F66D8" w:rsidP="006F66D8">
      <w:pPr>
        <w:rPr>
          <w:rFonts w:ascii="Times New Roman" w:hAnsi="Times New Roman" w:cs="Times New Roman"/>
        </w:rPr>
      </w:pPr>
    </w:p>
    <w:p w14:paraId="7D1A98B9" w14:textId="77777777" w:rsidR="0070422A" w:rsidRDefault="0070422A"/>
    <w:sectPr w:rsidR="00704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BA"/>
    <w:rsid w:val="00064121"/>
    <w:rsid w:val="006526F0"/>
    <w:rsid w:val="006F66D8"/>
    <w:rsid w:val="0070422A"/>
    <w:rsid w:val="0072482C"/>
    <w:rsid w:val="009D39BA"/>
    <w:rsid w:val="00F62871"/>
    <w:rsid w:val="00F8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27D4"/>
  <w15:chartTrackingRefBased/>
  <w15:docId w15:val="{9D0A87E3-9991-4ED1-BBB4-5584B411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6D8"/>
  </w:style>
  <w:style w:type="paragraph" w:styleId="Heading1">
    <w:name w:val="heading 1"/>
    <w:basedOn w:val="Normal"/>
    <w:next w:val="Normal"/>
    <w:link w:val="Heading1Char"/>
    <w:uiPriority w:val="9"/>
    <w:qFormat/>
    <w:rsid w:val="009D3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9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ray, Lauren Riley</dc:creator>
  <cp:keywords/>
  <dc:description/>
  <cp:lastModifiedBy>McCray, Lauren Riley</cp:lastModifiedBy>
  <cp:revision>2</cp:revision>
  <dcterms:created xsi:type="dcterms:W3CDTF">2025-04-14T16:04:00Z</dcterms:created>
  <dcterms:modified xsi:type="dcterms:W3CDTF">2025-04-1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92510332</vt:i4>
  </property>
  <property fmtid="{D5CDD505-2E9C-101B-9397-08002B2CF9AE}" pid="3" name="_NewReviewCycle">
    <vt:lpwstr/>
  </property>
  <property fmtid="{D5CDD505-2E9C-101B-9397-08002B2CF9AE}" pid="4" name="_EmailSubject">
    <vt:lpwstr>OSA x Suicide</vt:lpwstr>
  </property>
  <property fmtid="{D5CDD505-2E9C-101B-9397-08002B2CF9AE}" pid="5" name="_AuthorEmail">
    <vt:lpwstr>mccrayla@musc.edu</vt:lpwstr>
  </property>
  <property fmtid="{D5CDD505-2E9C-101B-9397-08002B2CF9AE}" pid="6" name="_AuthorEmailDisplayName">
    <vt:lpwstr>McCray, Lauren Riley</vt:lpwstr>
  </property>
</Properties>
</file>